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6EEF4D" w14:textId="77777777" w:rsidR="0082755D" w:rsidRPr="00DF5E1E" w:rsidRDefault="0082755D" w:rsidP="0082755D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DF5E1E"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8</w:t>
      </w:r>
      <w:r w:rsidRPr="00DF5E1E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DF5E1E">
        <w:rPr>
          <w:rFonts w:ascii="Times New Roman" w:hAnsi="Times New Roman" w:cs="Times New Roman"/>
          <w:sz w:val="21"/>
          <w:szCs w:val="21"/>
        </w:rPr>
        <w:t xml:space="preserve">The performance of </w:t>
      </w:r>
      <w:r>
        <w:rPr>
          <w:rFonts w:ascii="Times New Roman" w:hAnsi="Times New Roman" w:cs="Times New Roman"/>
          <w:sz w:val="21"/>
          <w:szCs w:val="21"/>
        </w:rPr>
        <w:t>CELLSEE</w:t>
      </w:r>
      <w:r w:rsidRPr="00DF5E1E">
        <w:rPr>
          <w:rFonts w:ascii="Times New Roman" w:hAnsi="Times New Roman" w:cs="Times New Roman"/>
          <w:sz w:val="21"/>
          <w:szCs w:val="21"/>
        </w:rPr>
        <w:t>50 in the joint APL clinical diagnosis process, including the detailed performance of the 10× and 100× implementation paths.</w:t>
      </w:r>
    </w:p>
    <w:tbl>
      <w:tblPr>
        <w:tblW w:w="5376" w:type="pct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7"/>
        <w:gridCol w:w="1288"/>
        <w:gridCol w:w="1259"/>
        <w:gridCol w:w="950"/>
        <w:gridCol w:w="870"/>
        <w:gridCol w:w="1207"/>
      </w:tblGrid>
      <w:tr w:rsidR="0082755D" w14:paraId="53EE9F67" w14:textId="77777777" w:rsidTr="00DE3BD3">
        <w:trPr>
          <w:trHeight w:val="312"/>
        </w:trPr>
        <w:tc>
          <w:tcPr>
            <w:tcW w:w="1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DF0E7F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ethod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3C20CF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ccuracy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C39D03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recision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6B40A5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ecall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9C01DD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0041F0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V</w:t>
            </w:r>
          </w:p>
        </w:tc>
      </w:tr>
      <w:tr w:rsidR="0082755D" w14:paraId="2277019E" w14:textId="77777777" w:rsidTr="00DE3BD3">
        <w:trPr>
          <w:trHeight w:val="312"/>
        </w:trPr>
        <w:tc>
          <w:tcPr>
            <w:tcW w:w="18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1F25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 xml:space="preserve">10× </w:t>
            </w:r>
            <w:r w:rsidRPr="00A16DC8">
              <w:rPr>
                <w:rFonts w:ascii="Times New Roman" w:eastAsia="等线" w:hAnsi="Times New Roman" w:cs="Times New Roman"/>
                <w:sz w:val="21"/>
                <w:szCs w:val="21"/>
              </w:rPr>
              <w:t>implementation path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710F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930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2325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889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3FBFD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941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DF92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914</w:t>
            </w: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5BA288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60</w:t>
            </w:r>
          </w:p>
        </w:tc>
      </w:tr>
      <w:tr w:rsidR="0082755D" w14:paraId="51B862B8" w14:textId="77777777" w:rsidTr="00DE3BD3">
        <w:trPr>
          <w:trHeight w:val="312"/>
        </w:trPr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C571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 xml:space="preserve">100× </w:t>
            </w:r>
            <w:r w:rsidRPr="00A16DC8">
              <w:rPr>
                <w:rFonts w:ascii="Times New Roman" w:eastAsia="等线" w:hAnsi="Times New Roman" w:cs="Times New Roman"/>
                <w:sz w:val="21"/>
                <w:szCs w:val="21"/>
              </w:rPr>
              <w:t>implementation pat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5EFD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95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C8B5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9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9575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94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6AD8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94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A2EF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62</w:t>
            </w:r>
          </w:p>
        </w:tc>
      </w:tr>
      <w:tr w:rsidR="0082755D" w14:paraId="3B468730" w14:textId="77777777" w:rsidTr="00DE3BD3">
        <w:trPr>
          <w:trHeight w:val="312"/>
        </w:trPr>
        <w:tc>
          <w:tcPr>
            <w:tcW w:w="18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B01A04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J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oint diagnosis process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E2D7E1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93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80B712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85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FBE955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3339C5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6DC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A16DC8">
              <w:rPr>
                <w:rFonts w:ascii="Times New Roman" w:hAnsi="Times New Roman" w:cs="Times New Roman"/>
                <w:sz w:val="21"/>
                <w:szCs w:val="21"/>
              </w:rPr>
              <w:t>.919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3C16E1" w14:textId="77777777" w:rsidR="0082755D" w:rsidRPr="00A16DC8" w:rsidRDefault="0082755D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</w:tr>
    </w:tbl>
    <w:p w14:paraId="1BBD00ED" w14:textId="77777777" w:rsidR="0082755D" w:rsidRPr="00057D3A" w:rsidRDefault="0082755D" w:rsidP="0082755D"/>
    <w:p w14:paraId="3ADE5B00" w14:textId="77777777" w:rsidR="00AE14D4" w:rsidRDefault="00AE14D4"/>
    <w:sectPr w:rsidR="00AE1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0F586" w14:textId="77777777" w:rsidR="00FF65D6" w:rsidRDefault="00FF65D6" w:rsidP="0082755D">
      <w:r>
        <w:separator/>
      </w:r>
    </w:p>
  </w:endnote>
  <w:endnote w:type="continuationSeparator" w:id="0">
    <w:p w14:paraId="52069D55" w14:textId="77777777" w:rsidR="00FF65D6" w:rsidRDefault="00FF65D6" w:rsidP="00827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6353E0" w14:textId="77777777" w:rsidR="00FF65D6" w:rsidRDefault="00FF65D6" w:rsidP="0082755D">
      <w:r>
        <w:separator/>
      </w:r>
    </w:p>
  </w:footnote>
  <w:footnote w:type="continuationSeparator" w:id="0">
    <w:p w14:paraId="325CF01A" w14:textId="77777777" w:rsidR="00FF65D6" w:rsidRDefault="00FF65D6" w:rsidP="00827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4D4"/>
    <w:rsid w:val="007E3D20"/>
    <w:rsid w:val="0082755D"/>
    <w:rsid w:val="00AE14D4"/>
    <w:rsid w:val="00FF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26E8C8-E22F-46C7-BC1F-0B67DA054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55D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E14D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14D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14D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14D4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14D4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14D4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14D4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14D4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14D4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14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1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1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14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14D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E14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14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14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14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14D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E1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14D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E14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14D4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E14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14D4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E14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14D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E14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14D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755D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275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755D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275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hui cheng</cp:lastModifiedBy>
  <cp:revision>2</cp:revision>
  <dcterms:created xsi:type="dcterms:W3CDTF">2024-07-13T05:31:00Z</dcterms:created>
  <dcterms:modified xsi:type="dcterms:W3CDTF">2024-07-13T05:34:00Z</dcterms:modified>
</cp:coreProperties>
</file>